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A45CD3" w14:textId="2986D8C4" w:rsidR="00247330" w:rsidRDefault="00247330" w:rsidP="00247330">
      <w:pPr>
        <w:spacing w:before="0" w:after="0"/>
        <w:jc w:val="both"/>
      </w:pPr>
      <w:r>
        <w:rPr>
          <w:b/>
          <w:bCs/>
        </w:rPr>
        <w:t xml:space="preserve">Supplementary Table </w:t>
      </w:r>
      <w:r w:rsidRPr="00287D55">
        <w:rPr>
          <w:b/>
          <w:bCs/>
        </w:rPr>
        <w:t>5</w:t>
      </w:r>
      <w:r>
        <w:rPr>
          <w:b/>
          <w:bCs/>
        </w:rPr>
        <w:t>.</w:t>
      </w:r>
      <w:r w:rsidRPr="00287D55">
        <w:rPr>
          <w:b/>
          <w:bCs/>
        </w:rPr>
        <w:t xml:space="preserve"> </w:t>
      </w:r>
      <w:r w:rsidRPr="00287D55">
        <w:t xml:space="preserve">Panther gene-set enrichment analysis of gene expression differences between </w:t>
      </w:r>
      <w:r w:rsidRPr="00287D55">
        <w:rPr>
          <w:i/>
          <w:iCs/>
        </w:rPr>
        <w:t>35S::nahG</w:t>
      </w:r>
      <w:r w:rsidR="00E20C3F">
        <w:t xml:space="preserve"> and WT</w:t>
      </w:r>
      <w:r w:rsidRPr="00287D55">
        <w:t xml:space="preserve"> in LTMHT conditions.</w:t>
      </w:r>
    </w:p>
    <w:p w14:paraId="739CA98C" w14:textId="77777777" w:rsidR="00247330" w:rsidRPr="00287D55" w:rsidRDefault="00247330" w:rsidP="00247330">
      <w:pPr>
        <w:spacing w:before="0" w:after="0"/>
        <w:jc w:val="both"/>
      </w:pPr>
    </w:p>
    <w:tbl>
      <w:tblPr>
        <w:tblW w:w="8349" w:type="dxa"/>
        <w:tblLook w:val="04A0" w:firstRow="1" w:lastRow="0" w:firstColumn="1" w:lastColumn="0" w:noHBand="0" w:noVBand="1"/>
      </w:tblPr>
      <w:tblGrid>
        <w:gridCol w:w="1340"/>
        <w:gridCol w:w="4032"/>
        <w:gridCol w:w="567"/>
        <w:gridCol w:w="453"/>
        <w:gridCol w:w="978"/>
        <w:gridCol w:w="993"/>
      </w:tblGrid>
      <w:tr w:rsidR="00247330" w:rsidRPr="00247330" w14:paraId="4838E18D" w14:textId="77777777" w:rsidTr="009550CD">
        <w:trPr>
          <w:trHeight w:val="20"/>
        </w:trPr>
        <w:tc>
          <w:tcPr>
            <w:tcW w:w="5372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F8A08E9" w14:textId="77777777" w:rsidR="00247330" w:rsidRPr="0050017F" w:rsidRDefault="00247330" w:rsidP="0024733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0017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ANTHER GO-Slim Biological Process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488AB" w14:textId="77777777" w:rsidR="00247330" w:rsidRPr="0050017F" w:rsidRDefault="00247330" w:rsidP="009550C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0017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439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BE08A" w14:textId="77777777" w:rsidR="00247330" w:rsidRPr="0050017F" w:rsidRDefault="00247330" w:rsidP="009550C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0017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+/-</w:t>
            </w:r>
          </w:p>
        </w:tc>
        <w:tc>
          <w:tcPr>
            <w:tcW w:w="978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1CE7F" w14:textId="77777777" w:rsidR="00247330" w:rsidRPr="0050017F" w:rsidRDefault="00247330" w:rsidP="009550C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0017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23BB91B" w14:textId="77777777" w:rsidR="00247330" w:rsidRPr="0050017F" w:rsidRDefault="00247330" w:rsidP="009550C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0017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FDR</w:t>
            </w:r>
          </w:p>
        </w:tc>
      </w:tr>
      <w:tr w:rsidR="00247330" w:rsidRPr="00247330" w14:paraId="34D21BE6" w14:textId="77777777" w:rsidTr="009550CD">
        <w:trPr>
          <w:trHeight w:val="20"/>
        </w:trPr>
        <w:tc>
          <w:tcPr>
            <w:tcW w:w="134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1C686" w14:textId="77777777" w:rsidR="00247330" w:rsidRPr="0050017F" w:rsidRDefault="00247330" w:rsidP="00247330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GO:0015979</w:t>
            </w:r>
          </w:p>
        </w:tc>
        <w:tc>
          <w:tcPr>
            <w:tcW w:w="4032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599ED88" w14:textId="77777777" w:rsidR="00247330" w:rsidRPr="0050017F" w:rsidRDefault="00247330" w:rsidP="00247330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photosynthesis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A2EA1" w14:textId="77777777" w:rsidR="00247330" w:rsidRPr="0050017F" w:rsidRDefault="00247330" w:rsidP="009550C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36</w:t>
            </w:r>
          </w:p>
        </w:tc>
        <w:tc>
          <w:tcPr>
            <w:tcW w:w="43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999"/>
            <w:noWrap/>
            <w:vAlign w:val="bottom"/>
            <w:hideMark/>
          </w:tcPr>
          <w:p w14:paraId="4C1BC77B" w14:textId="77777777" w:rsidR="00247330" w:rsidRPr="0050017F" w:rsidRDefault="00247330" w:rsidP="009550C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978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09039" w14:textId="77777777" w:rsidR="00247330" w:rsidRPr="0050017F" w:rsidRDefault="00247330" w:rsidP="009550C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2.20E-12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669D30A" w14:textId="77777777" w:rsidR="00247330" w:rsidRPr="0050017F" w:rsidRDefault="00247330" w:rsidP="009550C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3.34E-09</w:t>
            </w:r>
          </w:p>
        </w:tc>
      </w:tr>
      <w:tr w:rsidR="00247330" w:rsidRPr="00247330" w14:paraId="71D99F8E" w14:textId="77777777" w:rsidTr="00D75D8F">
        <w:trPr>
          <w:trHeight w:val="20"/>
        </w:trPr>
        <w:tc>
          <w:tcPr>
            <w:tcW w:w="134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5044B" w14:textId="77777777" w:rsidR="00247330" w:rsidRPr="0050017F" w:rsidRDefault="00247330" w:rsidP="00247330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GO:0006270</w:t>
            </w:r>
          </w:p>
        </w:tc>
        <w:tc>
          <w:tcPr>
            <w:tcW w:w="403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902A4DC" w14:textId="77777777" w:rsidR="00247330" w:rsidRPr="0050017F" w:rsidRDefault="00247330" w:rsidP="00247330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DNA replication initiation</w:t>
            </w:r>
          </w:p>
        </w:tc>
        <w:tc>
          <w:tcPr>
            <w:tcW w:w="56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B7040" w14:textId="77777777" w:rsidR="00247330" w:rsidRPr="0050017F" w:rsidRDefault="00247330" w:rsidP="009550C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18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5B8E2968" w14:textId="77777777" w:rsidR="00247330" w:rsidRPr="0050017F" w:rsidRDefault="00247330" w:rsidP="009550C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752AB" w14:textId="77777777" w:rsidR="00247330" w:rsidRPr="0050017F" w:rsidRDefault="00247330" w:rsidP="009550C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1.44E-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A8B6CCC" w14:textId="77777777" w:rsidR="00247330" w:rsidRPr="0050017F" w:rsidRDefault="00247330" w:rsidP="009550C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1.46E-03</w:t>
            </w:r>
          </w:p>
        </w:tc>
      </w:tr>
      <w:tr w:rsidR="00247330" w:rsidRPr="00247330" w14:paraId="685639A7" w14:textId="77777777" w:rsidTr="00D75D8F">
        <w:trPr>
          <w:trHeight w:val="20"/>
        </w:trPr>
        <w:tc>
          <w:tcPr>
            <w:tcW w:w="134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AF56F" w14:textId="77777777" w:rsidR="00247330" w:rsidRPr="0050017F" w:rsidRDefault="00247330" w:rsidP="00247330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GO:0009737</w:t>
            </w:r>
          </w:p>
        </w:tc>
        <w:tc>
          <w:tcPr>
            <w:tcW w:w="403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9367E10" w14:textId="77777777" w:rsidR="00247330" w:rsidRPr="0050017F" w:rsidRDefault="00247330" w:rsidP="00247330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response to abscisic acid</w:t>
            </w:r>
          </w:p>
        </w:tc>
        <w:tc>
          <w:tcPr>
            <w:tcW w:w="56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F0460" w14:textId="77777777" w:rsidR="00247330" w:rsidRPr="0050017F" w:rsidRDefault="00247330" w:rsidP="009550C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33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999"/>
            <w:noWrap/>
            <w:vAlign w:val="bottom"/>
            <w:hideMark/>
          </w:tcPr>
          <w:p w14:paraId="5BA7CB89" w14:textId="77777777" w:rsidR="00247330" w:rsidRPr="0050017F" w:rsidRDefault="00247330" w:rsidP="009550C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83FEE" w14:textId="77777777" w:rsidR="00247330" w:rsidRPr="0050017F" w:rsidRDefault="00247330" w:rsidP="009550C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4.00E-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BF95C49" w14:textId="77777777" w:rsidR="00247330" w:rsidRPr="0050017F" w:rsidRDefault="00247330" w:rsidP="009550C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2.76E-03</w:t>
            </w:r>
          </w:p>
        </w:tc>
      </w:tr>
      <w:tr w:rsidR="00247330" w:rsidRPr="00247330" w14:paraId="547ABF91" w14:textId="77777777" w:rsidTr="00D75D8F">
        <w:trPr>
          <w:trHeight w:val="20"/>
        </w:trPr>
        <w:tc>
          <w:tcPr>
            <w:tcW w:w="134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EB367" w14:textId="77777777" w:rsidR="00247330" w:rsidRPr="0050017F" w:rsidRDefault="00247330" w:rsidP="00247330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GO:0033260</w:t>
            </w:r>
          </w:p>
        </w:tc>
        <w:tc>
          <w:tcPr>
            <w:tcW w:w="403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6655A4C" w14:textId="77777777" w:rsidR="00247330" w:rsidRPr="0050017F" w:rsidRDefault="00247330" w:rsidP="00247330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nuclear DNA replication</w:t>
            </w:r>
          </w:p>
        </w:tc>
        <w:tc>
          <w:tcPr>
            <w:tcW w:w="56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5F451" w14:textId="77777777" w:rsidR="00247330" w:rsidRPr="0050017F" w:rsidRDefault="00247330" w:rsidP="009550C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13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3BBAB80B" w14:textId="77777777" w:rsidR="00247330" w:rsidRPr="0050017F" w:rsidRDefault="00247330" w:rsidP="009550C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35810" w14:textId="77777777" w:rsidR="00247330" w:rsidRPr="0050017F" w:rsidRDefault="00247330" w:rsidP="009550C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1.49E-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DC61E07" w14:textId="77777777" w:rsidR="00247330" w:rsidRPr="0050017F" w:rsidRDefault="00247330" w:rsidP="009550C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7.06E-03</w:t>
            </w:r>
          </w:p>
        </w:tc>
      </w:tr>
      <w:tr w:rsidR="00247330" w:rsidRPr="00247330" w14:paraId="6C9CB918" w14:textId="77777777" w:rsidTr="00D75D8F">
        <w:trPr>
          <w:trHeight w:val="20"/>
        </w:trPr>
        <w:tc>
          <w:tcPr>
            <w:tcW w:w="134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41364" w14:textId="77777777" w:rsidR="00247330" w:rsidRPr="0050017F" w:rsidRDefault="00247330" w:rsidP="00247330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GO:0071897</w:t>
            </w:r>
          </w:p>
        </w:tc>
        <w:tc>
          <w:tcPr>
            <w:tcW w:w="403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138A485" w14:textId="77777777" w:rsidR="00247330" w:rsidRPr="0050017F" w:rsidRDefault="00247330" w:rsidP="00247330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DNA biosynthetic process</w:t>
            </w:r>
          </w:p>
        </w:tc>
        <w:tc>
          <w:tcPr>
            <w:tcW w:w="56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C36D7" w14:textId="77777777" w:rsidR="00247330" w:rsidRPr="0050017F" w:rsidRDefault="00247330" w:rsidP="009550C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93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00A0BC9D" w14:textId="77777777" w:rsidR="00247330" w:rsidRPr="0050017F" w:rsidRDefault="00247330" w:rsidP="009550C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072BB" w14:textId="77777777" w:rsidR="00247330" w:rsidRPr="0050017F" w:rsidRDefault="00247330" w:rsidP="009550C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1.72E-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1EE4368" w14:textId="77777777" w:rsidR="00247330" w:rsidRPr="0050017F" w:rsidRDefault="00247330" w:rsidP="009550C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7.92E-03</w:t>
            </w:r>
          </w:p>
        </w:tc>
      </w:tr>
      <w:tr w:rsidR="00247330" w:rsidRPr="00247330" w14:paraId="7B94885E" w14:textId="77777777" w:rsidTr="00D75D8F">
        <w:trPr>
          <w:trHeight w:val="20"/>
        </w:trPr>
        <w:tc>
          <w:tcPr>
            <w:tcW w:w="134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5BAD0" w14:textId="77777777" w:rsidR="00247330" w:rsidRPr="0050017F" w:rsidRDefault="00247330" w:rsidP="00247330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GO:0006414</w:t>
            </w:r>
          </w:p>
        </w:tc>
        <w:tc>
          <w:tcPr>
            <w:tcW w:w="403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68CA962" w14:textId="77777777" w:rsidR="00247330" w:rsidRPr="0050017F" w:rsidRDefault="00247330" w:rsidP="00247330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translational elongation</w:t>
            </w:r>
          </w:p>
        </w:tc>
        <w:tc>
          <w:tcPr>
            <w:tcW w:w="56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AFD0D" w14:textId="77777777" w:rsidR="00247330" w:rsidRPr="0050017F" w:rsidRDefault="00247330" w:rsidP="009550C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258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00DABD82" w14:textId="77777777" w:rsidR="00247330" w:rsidRPr="0050017F" w:rsidRDefault="00247330" w:rsidP="009550C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4D946" w14:textId="77777777" w:rsidR="00247330" w:rsidRPr="0050017F" w:rsidRDefault="00247330" w:rsidP="009550C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2.43E-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9304358" w14:textId="77777777" w:rsidR="00247330" w:rsidRPr="0050017F" w:rsidRDefault="00247330" w:rsidP="009550C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8.81E-03</w:t>
            </w:r>
          </w:p>
        </w:tc>
      </w:tr>
      <w:tr w:rsidR="00247330" w:rsidRPr="00247330" w14:paraId="24E3967E" w14:textId="77777777" w:rsidTr="00D75D8F">
        <w:trPr>
          <w:trHeight w:val="20"/>
        </w:trPr>
        <w:tc>
          <w:tcPr>
            <w:tcW w:w="134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07297" w14:textId="77777777" w:rsidR="00247330" w:rsidRPr="0050017F" w:rsidRDefault="00247330" w:rsidP="00247330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GO:0035967</w:t>
            </w:r>
          </w:p>
        </w:tc>
        <w:tc>
          <w:tcPr>
            <w:tcW w:w="403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F78C8D3" w14:textId="77777777" w:rsidR="00247330" w:rsidRPr="0050017F" w:rsidRDefault="00247330" w:rsidP="00247330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cellular response to topologically incorrect protein</w:t>
            </w:r>
          </w:p>
        </w:tc>
        <w:tc>
          <w:tcPr>
            <w:tcW w:w="56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D0271" w14:textId="77777777" w:rsidR="00247330" w:rsidRPr="0050017F" w:rsidRDefault="00247330" w:rsidP="009550C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51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2913A74F" w14:textId="77777777" w:rsidR="00247330" w:rsidRPr="0050017F" w:rsidRDefault="00247330" w:rsidP="009550C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637B8" w14:textId="77777777" w:rsidR="00247330" w:rsidRPr="0050017F" w:rsidRDefault="00247330" w:rsidP="009550C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2.87E-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3948C9F" w14:textId="77777777" w:rsidR="00247330" w:rsidRPr="0050017F" w:rsidRDefault="00247330" w:rsidP="009550C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9.08E-03</w:t>
            </w:r>
          </w:p>
        </w:tc>
      </w:tr>
      <w:tr w:rsidR="00247330" w:rsidRPr="00247330" w14:paraId="78ADEBF7" w14:textId="77777777" w:rsidTr="00D75D8F">
        <w:trPr>
          <w:trHeight w:val="20"/>
        </w:trPr>
        <w:tc>
          <w:tcPr>
            <w:tcW w:w="134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11473" w14:textId="77777777" w:rsidR="00247330" w:rsidRPr="0050017F" w:rsidRDefault="00247330" w:rsidP="00247330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GO:0009611</w:t>
            </w:r>
          </w:p>
        </w:tc>
        <w:tc>
          <w:tcPr>
            <w:tcW w:w="403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C4A4DDB" w14:textId="77777777" w:rsidR="00247330" w:rsidRPr="0050017F" w:rsidRDefault="00247330" w:rsidP="00247330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response to wounding</w:t>
            </w:r>
          </w:p>
        </w:tc>
        <w:tc>
          <w:tcPr>
            <w:tcW w:w="56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98861" w14:textId="77777777" w:rsidR="00247330" w:rsidRPr="0050017F" w:rsidRDefault="00247330" w:rsidP="009550C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15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32119F18" w14:textId="77777777" w:rsidR="00247330" w:rsidRPr="0050017F" w:rsidRDefault="00247330" w:rsidP="009550C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13BD9" w14:textId="77777777" w:rsidR="00247330" w:rsidRPr="0050017F" w:rsidRDefault="00247330" w:rsidP="009550C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4.27E-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531F5C2" w14:textId="77777777" w:rsidR="00247330" w:rsidRPr="0050017F" w:rsidRDefault="00247330" w:rsidP="009550C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1.16E-02</w:t>
            </w:r>
          </w:p>
        </w:tc>
      </w:tr>
      <w:tr w:rsidR="00247330" w:rsidRPr="00247330" w14:paraId="46D67B6F" w14:textId="77777777" w:rsidTr="00D75D8F">
        <w:trPr>
          <w:trHeight w:val="20"/>
        </w:trPr>
        <w:tc>
          <w:tcPr>
            <w:tcW w:w="134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2506D" w14:textId="77777777" w:rsidR="00247330" w:rsidRPr="0050017F" w:rsidRDefault="00247330" w:rsidP="00247330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GO:0031347</w:t>
            </w:r>
          </w:p>
        </w:tc>
        <w:tc>
          <w:tcPr>
            <w:tcW w:w="403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2143C70" w14:textId="77777777" w:rsidR="00247330" w:rsidRPr="0050017F" w:rsidRDefault="00247330" w:rsidP="00247330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regulation of defence response</w:t>
            </w:r>
          </w:p>
        </w:tc>
        <w:tc>
          <w:tcPr>
            <w:tcW w:w="56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F8288" w14:textId="77777777" w:rsidR="00247330" w:rsidRPr="0050017F" w:rsidRDefault="00247330" w:rsidP="009550C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19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141F8030" w14:textId="77777777" w:rsidR="00247330" w:rsidRPr="0050017F" w:rsidRDefault="00247330" w:rsidP="009550C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570AE" w14:textId="77777777" w:rsidR="00247330" w:rsidRPr="0050017F" w:rsidRDefault="00247330" w:rsidP="009550C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6.18E-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540825F" w14:textId="77777777" w:rsidR="00247330" w:rsidRPr="0050017F" w:rsidRDefault="00247330" w:rsidP="009550C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1.59E-02</w:t>
            </w:r>
          </w:p>
        </w:tc>
      </w:tr>
      <w:tr w:rsidR="00247330" w:rsidRPr="00247330" w14:paraId="71AF7207" w14:textId="77777777" w:rsidTr="00D75D8F">
        <w:trPr>
          <w:trHeight w:val="20"/>
        </w:trPr>
        <w:tc>
          <w:tcPr>
            <w:tcW w:w="134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A3428" w14:textId="77777777" w:rsidR="00247330" w:rsidRPr="0050017F" w:rsidRDefault="00247330" w:rsidP="00247330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GO:0034976</w:t>
            </w:r>
          </w:p>
        </w:tc>
        <w:tc>
          <w:tcPr>
            <w:tcW w:w="403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2BFAC6A" w14:textId="77777777" w:rsidR="00247330" w:rsidRPr="0050017F" w:rsidRDefault="00247330" w:rsidP="00247330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response to endoplasmic reticulum stress</w:t>
            </w:r>
          </w:p>
        </w:tc>
        <w:tc>
          <w:tcPr>
            <w:tcW w:w="56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615BA" w14:textId="77777777" w:rsidR="00247330" w:rsidRPr="0050017F" w:rsidRDefault="00247330" w:rsidP="009550C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66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41BC7BC1" w14:textId="77777777" w:rsidR="00247330" w:rsidRPr="0050017F" w:rsidRDefault="00247330" w:rsidP="009550C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46643" w14:textId="77777777" w:rsidR="00247330" w:rsidRPr="0050017F" w:rsidRDefault="00247330" w:rsidP="009550C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6.19E-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3341FA9" w14:textId="77777777" w:rsidR="00247330" w:rsidRPr="0050017F" w:rsidRDefault="00247330" w:rsidP="009550C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1.57E-02</w:t>
            </w:r>
          </w:p>
        </w:tc>
      </w:tr>
      <w:tr w:rsidR="00247330" w:rsidRPr="00247330" w14:paraId="2BDC79AA" w14:textId="77777777" w:rsidTr="00D75D8F">
        <w:trPr>
          <w:trHeight w:val="20"/>
        </w:trPr>
        <w:tc>
          <w:tcPr>
            <w:tcW w:w="134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67C5D" w14:textId="77777777" w:rsidR="00247330" w:rsidRPr="0050017F" w:rsidRDefault="00247330" w:rsidP="00247330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GO:0046907</w:t>
            </w:r>
          </w:p>
        </w:tc>
        <w:tc>
          <w:tcPr>
            <w:tcW w:w="403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DCDE582" w14:textId="77777777" w:rsidR="00247330" w:rsidRPr="0050017F" w:rsidRDefault="00247330" w:rsidP="00247330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intracellular transport</w:t>
            </w:r>
          </w:p>
        </w:tc>
        <w:tc>
          <w:tcPr>
            <w:tcW w:w="56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A9174" w14:textId="77777777" w:rsidR="00247330" w:rsidRPr="0050017F" w:rsidRDefault="00247330" w:rsidP="009550C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476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47DAF831" w14:textId="77777777" w:rsidR="00247330" w:rsidRPr="0050017F" w:rsidRDefault="00247330" w:rsidP="009550C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03C9A" w14:textId="77777777" w:rsidR="00247330" w:rsidRPr="0050017F" w:rsidRDefault="00247330" w:rsidP="009550C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7.90E-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AD1C0C2" w14:textId="77777777" w:rsidR="00247330" w:rsidRPr="0050017F" w:rsidRDefault="00247330" w:rsidP="009550C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1.88E-02</w:t>
            </w:r>
          </w:p>
        </w:tc>
      </w:tr>
      <w:tr w:rsidR="00247330" w:rsidRPr="00247330" w14:paraId="7852C606" w14:textId="77777777" w:rsidTr="00D75D8F">
        <w:trPr>
          <w:trHeight w:val="20"/>
        </w:trPr>
        <w:tc>
          <w:tcPr>
            <w:tcW w:w="134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44886" w14:textId="77777777" w:rsidR="00247330" w:rsidRPr="0050017F" w:rsidRDefault="00247330" w:rsidP="00247330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GO:0006302</w:t>
            </w:r>
          </w:p>
        </w:tc>
        <w:tc>
          <w:tcPr>
            <w:tcW w:w="403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4CF0763" w14:textId="77777777" w:rsidR="00247330" w:rsidRPr="0050017F" w:rsidRDefault="00247330" w:rsidP="00247330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double-strand break repair</w:t>
            </w:r>
          </w:p>
        </w:tc>
        <w:tc>
          <w:tcPr>
            <w:tcW w:w="56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B181D" w14:textId="77777777" w:rsidR="00247330" w:rsidRPr="0050017F" w:rsidRDefault="00247330" w:rsidP="009550C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89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02B8DE64" w14:textId="77777777" w:rsidR="00247330" w:rsidRPr="0050017F" w:rsidRDefault="00247330" w:rsidP="009550C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84B3E" w14:textId="77777777" w:rsidR="00247330" w:rsidRPr="0050017F" w:rsidRDefault="00247330" w:rsidP="009550C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8.82E-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FAB43BF" w14:textId="77777777" w:rsidR="00247330" w:rsidRPr="0050017F" w:rsidRDefault="00247330" w:rsidP="009550C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2.03E-02</w:t>
            </w:r>
          </w:p>
        </w:tc>
      </w:tr>
      <w:tr w:rsidR="00247330" w:rsidRPr="00247330" w14:paraId="65327CA6" w14:textId="77777777" w:rsidTr="00D75D8F">
        <w:trPr>
          <w:trHeight w:val="20"/>
        </w:trPr>
        <w:tc>
          <w:tcPr>
            <w:tcW w:w="134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3C852" w14:textId="77777777" w:rsidR="00247330" w:rsidRPr="0050017F" w:rsidRDefault="00247330" w:rsidP="00247330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GO:0006091</w:t>
            </w:r>
          </w:p>
        </w:tc>
        <w:tc>
          <w:tcPr>
            <w:tcW w:w="403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CA8BA3F" w14:textId="77777777" w:rsidR="00247330" w:rsidRPr="0050017F" w:rsidRDefault="00247330" w:rsidP="00247330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generation of precursor metabolites and energy</w:t>
            </w:r>
          </w:p>
        </w:tc>
        <w:tc>
          <w:tcPr>
            <w:tcW w:w="56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DCF29" w14:textId="77777777" w:rsidR="00247330" w:rsidRPr="0050017F" w:rsidRDefault="00247330" w:rsidP="009550C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148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999"/>
            <w:noWrap/>
            <w:vAlign w:val="bottom"/>
            <w:hideMark/>
          </w:tcPr>
          <w:p w14:paraId="470154A6" w14:textId="77777777" w:rsidR="00247330" w:rsidRPr="0050017F" w:rsidRDefault="00247330" w:rsidP="009550C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94EC8" w14:textId="77777777" w:rsidR="00247330" w:rsidRPr="0050017F" w:rsidRDefault="00247330" w:rsidP="009550C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9.56E-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AF00666" w14:textId="77777777" w:rsidR="00247330" w:rsidRPr="0050017F" w:rsidRDefault="00247330" w:rsidP="009550C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2.17E-02</w:t>
            </w:r>
          </w:p>
        </w:tc>
      </w:tr>
      <w:tr w:rsidR="00247330" w:rsidRPr="00247330" w14:paraId="045EB671" w14:textId="77777777" w:rsidTr="00D75D8F">
        <w:trPr>
          <w:trHeight w:val="20"/>
        </w:trPr>
        <w:tc>
          <w:tcPr>
            <w:tcW w:w="134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4E769" w14:textId="77777777" w:rsidR="00247330" w:rsidRPr="0050017F" w:rsidRDefault="00247330" w:rsidP="00247330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GO:0030490</w:t>
            </w:r>
          </w:p>
        </w:tc>
        <w:tc>
          <w:tcPr>
            <w:tcW w:w="403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48E91B1" w14:textId="77777777" w:rsidR="00247330" w:rsidRPr="0050017F" w:rsidRDefault="00247330" w:rsidP="00247330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maturation of SSU-rRNA</w:t>
            </w:r>
          </w:p>
        </w:tc>
        <w:tc>
          <w:tcPr>
            <w:tcW w:w="56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81860" w14:textId="77777777" w:rsidR="00247330" w:rsidRPr="0050017F" w:rsidRDefault="00247330" w:rsidP="009550C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41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264C1C5A" w14:textId="77777777" w:rsidR="00247330" w:rsidRPr="0050017F" w:rsidRDefault="00247330" w:rsidP="009550C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87DBD" w14:textId="77777777" w:rsidR="00247330" w:rsidRPr="0050017F" w:rsidRDefault="00247330" w:rsidP="009550C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9.77E-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22C9BB9" w14:textId="77777777" w:rsidR="00247330" w:rsidRPr="0050017F" w:rsidRDefault="00247330" w:rsidP="009550C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2.15E-02</w:t>
            </w:r>
          </w:p>
        </w:tc>
      </w:tr>
      <w:tr w:rsidR="00247330" w:rsidRPr="00247330" w14:paraId="138C8A2E" w14:textId="77777777" w:rsidTr="00D75D8F">
        <w:trPr>
          <w:trHeight w:val="20"/>
        </w:trPr>
        <w:tc>
          <w:tcPr>
            <w:tcW w:w="134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9C34D" w14:textId="77777777" w:rsidR="00247330" w:rsidRPr="0050017F" w:rsidRDefault="00247330" w:rsidP="00247330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GO:0000470</w:t>
            </w:r>
          </w:p>
        </w:tc>
        <w:tc>
          <w:tcPr>
            <w:tcW w:w="403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0163EED" w14:textId="77777777" w:rsidR="00247330" w:rsidRPr="0050017F" w:rsidRDefault="00247330" w:rsidP="00247330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maturation of LSU-rRNA</w:t>
            </w:r>
          </w:p>
        </w:tc>
        <w:tc>
          <w:tcPr>
            <w:tcW w:w="56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8CC1B" w14:textId="77777777" w:rsidR="00247330" w:rsidRPr="0050017F" w:rsidRDefault="00247330" w:rsidP="009550C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36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653B28FC" w14:textId="77777777" w:rsidR="00247330" w:rsidRPr="0050017F" w:rsidRDefault="00247330" w:rsidP="009550C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038DE" w14:textId="77777777" w:rsidR="00247330" w:rsidRPr="0050017F" w:rsidRDefault="00247330" w:rsidP="009550C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1.19E-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2B27704" w14:textId="77777777" w:rsidR="00247330" w:rsidRPr="0050017F" w:rsidRDefault="00247330" w:rsidP="009550C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2.39E-02</w:t>
            </w:r>
          </w:p>
        </w:tc>
      </w:tr>
      <w:tr w:rsidR="00247330" w:rsidRPr="00247330" w14:paraId="092E962E" w14:textId="77777777" w:rsidTr="00D75D8F">
        <w:trPr>
          <w:trHeight w:val="20"/>
        </w:trPr>
        <w:tc>
          <w:tcPr>
            <w:tcW w:w="134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DC342" w14:textId="77777777" w:rsidR="00247330" w:rsidRPr="0050017F" w:rsidRDefault="00247330" w:rsidP="00247330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GO:1901566</w:t>
            </w:r>
          </w:p>
        </w:tc>
        <w:tc>
          <w:tcPr>
            <w:tcW w:w="403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C587C76" w14:textId="77777777" w:rsidR="00247330" w:rsidRPr="0050017F" w:rsidRDefault="00247330" w:rsidP="00247330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organonitrogen compound biosynthetic process</w:t>
            </w:r>
          </w:p>
        </w:tc>
        <w:tc>
          <w:tcPr>
            <w:tcW w:w="56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BB1A2" w14:textId="77777777" w:rsidR="00247330" w:rsidRPr="0050017F" w:rsidRDefault="00247330" w:rsidP="009550C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652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6ACA4394" w14:textId="77777777" w:rsidR="00247330" w:rsidRPr="0050017F" w:rsidRDefault="00247330" w:rsidP="009550C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F79A7" w14:textId="77777777" w:rsidR="00247330" w:rsidRPr="0050017F" w:rsidRDefault="00247330" w:rsidP="009550C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1.56E-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73AE34B" w14:textId="77777777" w:rsidR="00247330" w:rsidRPr="0050017F" w:rsidRDefault="00247330" w:rsidP="009550C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2.97E-02</w:t>
            </w:r>
          </w:p>
        </w:tc>
      </w:tr>
      <w:tr w:rsidR="00247330" w:rsidRPr="00247330" w14:paraId="227DFCCC" w14:textId="77777777" w:rsidTr="00D75D8F">
        <w:trPr>
          <w:trHeight w:val="20"/>
        </w:trPr>
        <w:tc>
          <w:tcPr>
            <w:tcW w:w="134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425B2" w14:textId="77777777" w:rsidR="00247330" w:rsidRPr="0050017F" w:rsidRDefault="00247330" w:rsidP="00247330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GO:0140014</w:t>
            </w:r>
          </w:p>
        </w:tc>
        <w:tc>
          <w:tcPr>
            <w:tcW w:w="403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0670656" w14:textId="77777777" w:rsidR="00247330" w:rsidRPr="0050017F" w:rsidRDefault="00247330" w:rsidP="00247330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mitotic nuclear division</w:t>
            </w:r>
          </w:p>
        </w:tc>
        <w:tc>
          <w:tcPr>
            <w:tcW w:w="56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B07ED" w14:textId="77777777" w:rsidR="00247330" w:rsidRPr="0050017F" w:rsidRDefault="00247330" w:rsidP="009550C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198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041C0484" w14:textId="77777777" w:rsidR="00247330" w:rsidRPr="0050017F" w:rsidRDefault="00247330" w:rsidP="009550C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5E158" w14:textId="77777777" w:rsidR="00247330" w:rsidRPr="0050017F" w:rsidRDefault="00247330" w:rsidP="009550C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1.58E-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B02B8F3" w14:textId="77777777" w:rsidR="00247330" w:rsidRPr="0050017F" w:rsidRDefault="00247330" w:rsidP="009550C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2.87E-02</w:t>
            </w:r>
          </w:p>
        </w:tc>
      </w:tr>
      <w:tr w:rsidR="00247330" w:rsidRPr="00247330" w14:paraId="665D6415" w14:textId="77777777" w:rsidTr="00D75D8F">
        <w:trPr>
          <w:trHeight w:val="20"/>
        </w:trPr>
        <w:tc>
          <w:tcPr>
            <w:tcW w:w="134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7F2A1" w14:textId="77777777" w:rsidR="00247330" w:rsidRPr="0050017F" w:rsidRDefault="00247330" w:rsidP="00247330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GO:0006271</w:t>
            </w:r>
          </w:p>
        </w:tc>
        <w:tc>
          <w:tcPr>
            <w:tcW w:w="403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703E023" w14:textId="77777777" w:rsidR="00247330" w:rsidRPr="0050017F" w:rsidRDefault="00247330" w:rsidP="00247330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DNA strand elongation involved in DNA replication</w:t>
            </w:r>
          </w:p>
        </w:tc>
        <w:tc>
          <w:tcPr>
            <w:tcW w:w="56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A436E" w14:textId="77777777" w:rsidR="00247330" w:rsidRPr="0050017F" w:rsidRDefault="00247330" w:rsidP="009550C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11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16B9ACF4" w14:textId="77777777" w:rsidR="00247330" w:rsidRPr="0050017F" w:rsidRDefault="00247330" w:rsidP="009550C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CC5E2" w14:textId="77777777" w:rsidR="00247330" w:rsidRPr="0050017F" w:rsidRDefault="00247330" w:rsidP="009550C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1.64E-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CB0669E" w14:textId="77777777" w:rsidR="00247330" w:rsidRPr="0050017F" w:rsidRDefault="00247330" w:rsidP="009550C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2.89E-02</w:t>
            </w:r>
          </w:p>
        </w:tc>
      </w:tr>
      <w:tr w:rsidR="00247330" w:rsidRPr="00247330" w14:paraId="2C0020DB" w14:textId="77777777" w:rsidTr="00D75D8F">
        <w:trPr>
          <w:trHeight w:val="20"/>
        </w:trPr>
        <w:tc>
          <w:tcPr>
            <w:tcW w:w="134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56BAC" w14:textId="77777777" w:rsidR="00247330" w:rsidRPr="0050017F" w:rsidRDefault="00247330" w:rsidP="00247330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GO:0015031</w:t>
            </w:r>
          </w:p>
        </w:tc>
        <w:tc>
          <w:tcPr>
            <w:tcW w:w="403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1906A7E" w14:textId="77777777" w:rsidR="00247330" w:rsidRPr="0050017F" w:rsidRDefault="00247330" w:rsidP="00247330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protein transport</w:t>
            </w:r>
          </w:p>
        </w:tc>
        <w:tc>
          <w:tcPr>
            <w:tcW w:w="56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248C6" w14:textId="77777777" w:rsidR="00247330" w:rsidRPr="0050017F" w:rsidRDefault="00247330" w:rsidP="009550C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373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5BBECE70" w14:textId="77777777" w:rsidR="00247330" w:rsidRPr="0050017F" w:rsidRDefault="00247330" w:rsidP="009550C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277DA" w14:textId="77777777" w:rsidR="00247330" w:rsidRPr="0050017F" w:rsidRDefault="00247330" w:rsidP="009550C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1.96E-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3BCC5E0" w14:textId="77777777" w:rsidR="00247330" w:rsidRPr="0050017F" w:rsidRDefault="00247330" w:rsidP="009550C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3.39E-02</w:t>
            </w:r>
          </w:p>
        </w:tc>
      </w:tr>
      <w:tr w:rsidR="00247330" w:rsidRPr="00247330" w14:paraId="40390630" w14:textId="77777777" w:rsidTr="00D75D8F">
        <w:trPr>
          <w:trHeight w:val="20"/>
        </w:trPr>
        <w:tc>
          <w:tcPr>
            <w:tcW w:w="134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93C6A" w14:textId="77777777" w:rsidR="00247330" w:rsidRPr="0050017F" w:rsidRDefault="00247330" w:rsidP="00247330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GO:0000027</w:t>
            </w:r>
          </w:p>
        </w:tc>
        <w:tc>
          <w:tcPr>
            <w:tcW w:w="403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38F7398" w14:textId="77777777" w:rsidR="00247330" w:rsidRPr="0050017F" w:rsidRDefault="00247330" w:rsidP="00247330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ribosomal large subunit assembly</w:t>
            </w:r>
          </w:p>
        </w:tc>
        <w:tc>
          <w:tcPr>
            <w:tcW w:w="56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253D3" w14:textId="77777777" w:rsidR="00247330" w:rsidRPr="0050017F" w:rsidRDefault="00247330" w:rsidP="009550C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38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7E66BC09" w14:textId="77777777" w:rsidR="00247330" w:rsidRPr="0050017F" w:rsidRDefault="00247330" w:rsidP="009550C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8A52C" w14:textId="77777777" w:rsidR="00247330" w:rsidRPr="0050017F" w:rsidRDefault="00247330" w:rsidP="009550C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2.02E-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BF56538" w14:textId="77777777" w:rsidR="00247330" w:rsidRPr="0050017F" w:rsidRDefault="00247330" w:rsidP="009550C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3.38E-02</w:t>
            </w:r>
          </w:p>
        </w:tc>
      </w:tr>
      <w:tr w:rsidR="00247330" w:rsidRPr="00247330" w14:paraId="48E12CF7" w14:textId="77777777" w:rsidTr="00D75D8F">
        <w:trPr>
          <w:trHeight w:val="20"/>
        </w:trPr>
        <w:tc>
          <w:tcPr>
            <w:tcW w:w="134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F2831" w14:textId="77777777" w:rsidR="00247330" w:rsidRPr="0050017F" w:rsidRDefault="00247330" w:rsidP="00247330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GO:0071824</w:t>
            </w:r>
          </w:p>
        </w:tc>
        <w:tc>
          <w:tcPr>
            <w:tcW w:w="403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8A5C7F3" w14:textId="77777777" w:rsidR="00247330" w:rsidRPr="0050017F" w:rsidRDefault="00247330" w:rsidP="00247330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protein-DNA complex subunit organization</w:t>
            </w:r>
          </w:p>
        </w:tc>
        <w:tc>
          <w:tcPr>
            <w:tcW w:w="56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4A18D" w14:textId="77777777" w:rsidR="00247330" w:rsidRPr="0050017F" w:rsidRDefault="00247330" w:rsidP="009550C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95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55E663C1" w14:textId="77777777" w:rsidR="00247330" w:rsidRPr="0050017F" w:rsidRDefault="00247330" w:rsidP="009550C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DD289" w14:textId="77777777" w:rsidR="00247330" w:rsidRPr="0050017F" w:rsidRDefault="00247330" w:rsidP="009550C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2.06E-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5D28912" w14:textId="77777777" w:rsidR="00247330" w:rsidRPr="0050017F" w:rsidRDefault="00247330" w:rsidP="009550C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3.41E-02</w:t>
            </w:r>
          </w:p>
        </w:tc>
      </w:tr>
      <w:tr w:rsidR="00247330" w:rsidRPr="00247330" w14:paraId="3347D255" w14:textId="77777777" w:rsidTr="00D75D8F">
        <w:trPr>
          <w:trHeight w:val="20"/>
        </w:trPr>
        <w:tc>
          <w:tcPr>
            <w:tcW w:w="134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6DDC5" w14:textId="77777777" w:rsidR="00247330" w:rsidRPr="0050017F" w:rsidRDefault="00247330" w:rsidP="00247330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GO:0031497</w:t>
            </w:r>
          </w:p>
        </w:tc>
        <w:tc>
          <w:tcPr>
            <w:tcW w:w="403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DF68078" w14:textId="77777777" w:rsidR="00247330" w:rsidRPr="0050017F" w:rsidRDefault="00247330" w:rsidP="00247330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chromatin assembly</w:t>
            </w:r>
          </w:p>
        </w:tc>
        <w:tc>
          <w:tcPr>
            <w:tcW w:w="56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B5462" w14:textId="77777777" w:rsidR="00247330" w:rsidRPr="0050017F" w:rsidRDefault="00247330" w:rsidP="009550C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46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1BD12250" w14:textId="77777777" w:rsidR="00247330" w:rsidRPr="0050017F" w:rsidRDefault="00247330" w:rsidP="009550C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E05AB" w14:textId="77777777" w:rsidR="00247330" w:rsidRPr="0050017F" w:rsidRDefault="00247330" w:rsidP="009550C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2.41E-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7CC4A36" w14:textId="77777777" w:rsidR="00247330" w:rsidRPr="0050017F" w:rsidRDefault="00247330" w:rsidP="009550C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3.89E-02</w:t>
            </w:r>
          </w:p>
        </w:tc>
      </w:tr>
      <w:tr w:rsidR="00247330" w:rsidRPr="00247330" w14:paraId="4AAA7F28" w14:textId="77777777" w:rsidTr="00D75D8F">
        <w:trPr>
          <w:trHeight w:val="20"/>
        </w:trPr>
        <w:tc>
          <w:tcPr>
            <w:tcW w:w="134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CE31D" w14:textId="77777777" w:rsidR="00247330" w:rsidRPr="0050017F" w:rsidRDefault="00247330" w:rsidP="00247330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GO:0000076</w:t>
            </w:r>
          </w:p>
        </w:tc>
        <w:tc>
          <w:tcPr>
            <w:tcW w:w="403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781C061" w14:textId="77777777" w:rsidR="00247330" w:rsidRPr="0050017F" w:rsidRDefault="00247330" w:rsidP="00247330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DNA replication checkpoint</w:t>
            </w:r>
          </w:p>
        </w:tc>
        <w:tc>
          <w:tcPr>
            <w:tcW w:w="56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E11D9" w14:textId="77777777" w:rsidR="00247330" w:rsidRPr="0050017F" w:rsidRDefault="00247330" w:rsidP="009550C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13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21BF65AF" w14:textId="77777777" w:rsidR="00247330" w:rsidRPr="0050017F" w:rsidRDefault="00247330" w:rsidP="009550C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CB8B9" w14:textId="77777777" w:rsidR="00247330" w:rsidRPr="0050017F" w:rsidRDefault="00247330" w:rsidP="009550C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2.44E-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B377C5A" w14:textId="77777777" w:rsidR="00247330" w:rsidRPr="0050017F" w:rsidRDefault="00247330" w:rsidP="009550C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3.91E-02</w:t>
            </w:r>
          </w:p>
        </w:tc>
      </w:tr>
      <w:tr w:rsidR="00247330" w:rsidRPr="00247330" w14:paraId="439D6271" w14:textId="77777777" w:rsidTr="00D75D8F">
        <w:trPr>
          <w:trHeight w:val="20"/>
        </w:trPr>
        <w:tc>
          <w:tcPr>
            <w:tcW w:w="134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D021E" w14:textId="77777777" w:rsidR="00247330" w:rsidRPr="0050017F" w:rsidRDefault="00247330" w:rsidP="00247330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GO:0001932</w:t>
            </w:r>
          </w:p>
        </w:tc>
        <w:tc>
          <w:tcPr>
            <w:tcW w:w="403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EA6F18A" w14:textId="77777777" w:rsidR="00247330" w:rsidRPr="0050017F" w:rsidRDefault="00247330" w:rsidP="00247330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regulation of protein phosphorylation</w:t>
            </w:r>
          </w:p>
        </w:tc>
        <w:tc>
          <w:tcPr>
            <w:tcW w:w="56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D479F" w14:textId="77777777" w:rsidR="00247330" w:rsidRPr="0050017F" w:rsidRDefault="00247330" w:rsidP="009550C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60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78018EC7" w14:textId="77777777" w:rsidR="00247330" w:rsidRPr="0050017F" w:rsidRDefault="00247330" w:rsidP="009550C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F5756" w14:textId="77777777" w:rsidR="00247330" w:rsidRPr="0050017F" w:rsidRDefault="00247330" w:rsidP="009550C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2.53E-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3565F93" w14:textId="77777777" w:rsidR="00247330" w:rsidRPr="0050017F" w:rsidRDefault="00247330" w:rsidP="009550C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4.00E-02</w:t>
            </w:r>
          </w:p>
        </w:tc>
      </w:tr>
      <w:tr w:rsidR="00247330" w:rsidRPr="00247330" w14:paraId="7B561213" w14:textId="77777777" w:rsidTr="00D75D8F">
        <w:trPr>
          <w:trHeight w:val="20"/>
        </w:trPr>
        <w:tc>
          <w:tcPr>
            <w:tcW w:w="134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6734E" w14:textId="77777777" w:rsidR="00247330" w:rsidRPr="0050017F" w:rsidRDefault="00247330" w:rsidP="00247330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GO:0009416</w:t>
            </w:r>
          </w:p>
        </w:tc>
        <w:tc>
          <w:tcPr>
            <w:tcW w:w="403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9121A2D" w14:textId="77777777" w:rsidR="00247330" w:rsidRPr="0050017F" w:rsidRDefault="00247330" w:rsidP="00247330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response to light stimulus</w:t>
            </w:r>
          </w:p>
        </w:tc>
        <w:tc>
          <w:tcPr>
            <w:tcW w:w="56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31BF2" w14:textId="77777777" w:rsidR="00247330" w:rsidRPr="0050017F" w:rsidRDefault="00247330" w:rsidP="009550C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78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999"/>
            <w:noWrap/>
            <w:vAlign w:val="bottom"/>
            <w:hideMark/>
          </w:tcPr>
          <w:p w14:paraId="7ED3E675" w14:textId="77777777" w:rsidR="00247330" w:rsidRPr="0050017F" w:rsidRDefault="00247330" w:rsidP="009550C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D04A7" w14:textId="77777777" w:rsidR="00247330" w:rsidRPr="0050017F" w:rsidRDefault="00247330" w:rsidP="009550C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2.65E-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9E82EBF" w14:textId="77777777" w:rsidR="00247330" w:rsidRPr="0050017F" w:rsidRDefault="00247330" w:rsidP="009550C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4.16E-02</w:t>
            </w:r>
          </w:p>
        </w:tc>
      </w:tr>
      <w:tr w:rsidR="00247330" w:rsidRPr="00247330" w14:paraId="312972FC" w14:textId="77777777" w:rsidTr="00D75D8F">
        <w:trPr>
          <w:trHeight w:val="20"/>
        </w:trPr>
        <w:tc>
          <w:tcPr>
            <w:tcW w:w="134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0680D" w14:textId="77777777" w:rsidR="00247330" w:rsidRPr="0050017F" w:rsidRDefault="00247330" w:rsidP="00247330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GO:0009312</w:t>
            </w:r>
          </w:p>
        </w:tc>
        <w:tc>
          <w:tcPr>
            <w:tcW w:w="403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AA48C06" w14:textId="77777777" w:rsidR="00247330" w:rsidRPr="0050017F" w:rsidRDefault="00247330" w:rsidP="00247330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oligosaccharide biosynthetic process</w:t>
            </w:r>
          </w:p>
        </w:tc>
        <w:tc>
          <w:tcPr>
            <w:tcW w:w="56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C78BA" w14:textId="77777777" w:rsidR="00247330" w:rsidRPr="0050017F" w:rsidRDefault="00247330" w:rsidP="009550C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28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999"/>
            <w:noWrap/>
            <w:vAlign w:val="bottom"/>
            <w:hideMark/>
          </w:tcPr>
          <w:p w14:paraId="4ED05A66" w14:textId="77777777" w:rsidR="00247330" w:rsidRPr="0050017F" w:rsidRDefault="00247330" w:rsidP="009550C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8EB4D" w14:textId="77777777" w:rsidR="00247330" w:rsidRPr="0050017F" w:rsidRDefault="00247330" w:rsidP="009550C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2.79E-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ED7A031" w14:textId="77777777" w:rsidR="00247330" w:rsidRPr="0050017F" w:rsidRDefault="00247330" w:rsidP="009550C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4.28E-02</w:t>
            </w:r>
          </w:p>
        </w:tc>
      </w:tr>
      <w:tr w:rsidR="00247330" w:rsidRPr="00247330" w14:paraId="32C512A4" w14:textId="77777777" w:rsidTr="00D75D8F">
        <w:trPr>
          <w:trHeight w:val="20"/>
        </w:trPr>
        <w:tc>
          <w:tcPr>
            <w:tcW w:w="134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CF8B4" w14:textId="77777777" w:rsidR="00247330" w:rsidRPr="0050017F" w:rsidRDefault="00247330" w:rsidP="00247330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GO:0044248</w:t>
            </w:r>
          </w:p>
        </w:tc>
        <w:tc>
          <w:tcPr>
            <w:tcW w:w="403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E4DCBFC" w14:textId="77777777" w:rsidR="00247330" w:rsidRPr="0050017F" w:rsidRDefault="00247330" w:rsidP="00247330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cellular catabolic process</w:t>
            </w:r>
          </w:p>
        </w:tc>
        <w:tc>
          <w:tcPr>
            <w:tcW w:w="56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75E09" w14:textId="77777777" w:rsidR="00247330" w:rsidRPr="0050017F" w:rsidRDefault="00247330" w:rsidP="009550C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693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4EFF50CA" w14:textId="77777777" w:rsidR="00247330" w:rsidRPr="0050017F" w:rsidRDefault="00247330" w:rsidP="009550C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B4733" w14:textId="77777777" w:rsidR="00247330" w:rsidRPr="0050017F" w:rsidRDefault="00247330" w:rsidP="009550C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2.93E-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87745FF" w14:textId="77777777" w:rsidR="00247330" w:rsidRPr="0050017F" w:rsidRDefault="00247330" w:rsidP="009550C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4.37E-02</w:t>
            </w:r>
          </w:p>
        </w:tc>
      </w:tr>
      <w:tr w:rsidR="00247330" w:rsidRPr="00247330" w14:paraId="1250D3A4" w14:textId="77777777" w:rsidTr="00D75D8F">
        <w:trPr>
          <w:trHeight w:val="20"/>
        </w:trPr>
        <w:tc>
          <w:tcPr>
            <w:tcW w:w="1340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8F099" w14:textId="77777777" w:rsidR="00247330" w:rsidRPr="0050017F" w:rsidRDefault="00247330" w:rsidP="00247330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GO:0006006</w:t>
            </w:r>
          </w:p>
        </w:tc>
        <w:tc>
          <w:tcPr>
            <w:tcW w:w="40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DE30150" w14:textId="77777777" w:rsidR="00247330" w:rsidRPr="0050017F" w:rsidRDefault="00247330" w:rsidP="00247330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glucose metabolic process</w:t>
            </w:r>
          </w:p>
        </w:tc>
        <w:tc>
          <w:tcPr>
            <w:tcW w:w="567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62AD7" w14:textId="77777777" w:rsidR="00247330" w:rsidRPr="0050017F" w:rsidRDefault="00247330" w:rsidP="009550C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28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9999"/>
            <w:noWrap/>
            <w:vAlign w:val="bottom"/>
            <w:hideMark/>
          </w:tcPr>
          <w:p w14:paraId="1F96263E" w14:textId="77777777" w:rsidR="00247330" w:rsidRPr="0050017F" w:rsidRDefault="00247330" w:rsidP="009550C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978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5CB79" w14:textId="77777777" w:rsidR="00247330" w:rsidRPr="0050017F" w:rsidRDefault="00247330" w:rsidP="009550C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2.98E-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69BCE94" w14:textId="77777777" w:rsidR="00247330" w:rsidRPr="0050017F" w:rsidRDefault="00247330" w:rsidP="009550C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0017F">
              <w:rPr>
                <w:rFonts w:asciiTheme="majorBidi" w:eastAsia="Times New Roman" w:hAnsiTheme="majorBidi" w:cstheme="majorBidi"/>
                <w:sz w:val="18"/>
                <w:szCs w:val="18"/>
              </w:rPr>
              <w:t>4.35E-02</w:t>
            </w:r>
          </w:p>
        </w:tc>
      </w:tr>
    </w:tbl>
    <w:p w14:paraId="41D4062E" w14:textId="77777777" w:rsidR="00247330" w:rsidRPr="00287D55" w:rsidRDefault="00247330" w:rsidP="00247330">
      <w:pPr>
        <w:spacing w:before="0" w:after="0"/>
        <w:jc w:val="both"/>
      </w:pPr>
    </w:p>
    <w:p w14:paraId="7B65BC41" w14:textId="77777777" w:rsidR="00DE23E8" w:rsidRPr="00247330" w:rsidRDefault="00DE23E8" w:rsidP="00247330">
      <w:pPr>
        <w:spacing w:before="0" w:after="0"/>
      </w:pPr>
      <w:bookmarkStart w:id="0" w:name="_GoBack"/>
      <w:bookmarkEnd w:id="0"/>
    </w:p>
    <w:sectPr w:rsidR="00DE23E8" w:rsidRPr="00247330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67F9CCC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4733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67F9CCC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4733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attachedTemplate r:id="rId1"/>
  <w:defaultTabStop w:val="720"/>
  <w:evenAndOddHeaders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C140A"/>
    <w:rsid w:val="00105FD9"/>
    <w:rsid w:val="00117666"/>
    <w:rsid w:val="001549D3"/>
    <w:rsid w:val="00160065"/>
    <w:rsid w:val="00177D84"/>
    <w:rsid w:val="00247330"/>
    <w:rsid w:val="00267D18"/>
    <w:rsid w:val="00274347"/>
    <w:rsid w:val="002868E2"/>
    <w:rsid w:val="002869C3"/>
    <w:rsid w:val="002936E4"/>
    <w:rsid w:val="002A56D2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D7787"/>
    <w:rsid w:val="0050017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62D23"/>
    <w:rsid w:val="00885156"/>
    <w:rsid w:val="009151AA"/>
    <w:rsid w:val="0093429D"/>
    <w:rsid w:val="00943573"/>
    <w:rsid w:val="009550CD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B596B"/>
    <w:rsid w:val="00CD066B"/>
    <w:rsid w:val="00CE4FEE"/>
    <w:rsid w:val="00D060CF"/>
    <w:rsid w:val="00DB59C3"/>
    <w:rsid w:val="00DC259A"/>
    <w:rsid w:val="00DC4A3F"/>
    <w:rsid w:val="00DE23E8"/>
    <w:rsid w:val="00E20C3F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DF72149-DFDA-4A8F-A144-E747360250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302</Words>
  <Characters>172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ivorieu</cp:lastModifiedBy>
  <cp:revision>5</cp:revision>
  <cp:lastPrinted>2013-10-03T12:51:00Z</cp:lastPrinted>
  <dcterms:created xsi:type="dcterms:W3CDTF">2021-12-03T12:46:00Z</dcterms:created>
  <dcterms:modified xsi:type="dcterms:W3CDTF">2021-12-03T13:11:00Z</dcterms:modified>
</cp:coreProperties>
</file>